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0A9" w:rsidRPr="001010AD" w:rsidRDefault="000F00A9" w:rsidP="000F00A9">
      <w:pPr>
        <w:pStyle w:val="MDPI41tablecaption"/>
        <w:jc w:val="center"/>
        <w:rPr>
          <w:rFonts w:ascii="Times New Roman" w:hAnsi="Times New Roman"/>
          <w:b/>
          <w:sz w:val="24"/>
          <w:szCs w:val="24"/>
        </w:rPr>
      </w:pPr>
      <w:r w:rsidRPr="001010AD">
        <w:rPr>
          <w:rFonts w:ascii="Times New Roman" w:hAnsi="Times New Roman"/>
          <w:b/>
          <w:sz w:val="24"/>
          <w:szCs w:val="24"/>
        </w:rPr>
        <w:t xml:space="preserve">Table S1. </w:t>
      </w:r>
      <w:r w:rsidRPr="001010AD">
        <w:rPr>
          <w:rFonts w:ascii="Times New Roman" w:hAnsi="Times New Roman"/>
          <w:sz w:val="24"/>
          <w:szCs w:val="24"/>
        </w:rPr>
        <w:t>qRT-PCR primers used in this study.</w:t>
      </w:r>
    </w:p>
    <w:tbl>
      <w:tblPr>
        <w:tblW w:w="9108" w:type="dxa"/>
        <w:jc w:val="center"/>
        <w:tblLayout w:type="fixed"/>
        <w:tblLook w:val="04A0" w:firstRow="1" w:lastRow="0" w:firstColumn="1" w:lastColumn="0" w:noHBand="0" w:noVBand="1"/>
      </w:tblPr>
      <w:tblGrid>
        <w:gridCol w:w="1050"/>
        <w:gridCol w:w="3969"/>
        <w:gridCol w:w="4089"/>
      </w:tblGrid>
      <w:tr w:rsidR="000F00A9" w:rsidRPr="001010AD" w:rsidTr="00B54E0C">
        <w:trPr>
          <w:trHeight w:val="285"/>
          <w:jc w:val="center"/>
        </w:trPr>
        <w:tc>
          <w:tcPr>
            <w:tcW w:w="10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  <w:lang w:bidi="ar"/>
              </w:rPr>
              <w:t>Genes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  <w:lang w:bidi="ar"/>
              </w:rPr>
              <w:t>Forward primer</w:t>
            </w:r>
          </w:p>
        </w:tc>
        <w:tc>
          <w:tcPr>
            <w:tcW w:w="408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0"/>
                <w:lang w:bidi="ar"/>
              </w:rPr>
              <w:t>Reverse primer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  <w:t>EPHB2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CAAGCTCTACTGTAACGG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TCCCAGATGGACAACCT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  <w:t>FYN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AAGGACTCACCGTCTTTGG-3’</w:t>
            </w:r>
          </w:p>
        </w:tc>
        <w:tc>
          <w:tcPr>
            <w:tcW w:w="4089" w:type="dxa"/>
            <w:tcBorders>
              <w:left w:val="nil"/>
              <w:bottom w:val="nil"/>
              <w:right w:val="nil"/>
            </w:tcBorders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TGTCACTCCTGTTCCTC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NRAS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ATATTAACCTCTA</w:t>
            </w:r>
            <w:bookmarkStart w:id="0" w:name="_GoBack"/>
            <w:bookmarkEnd w:id="0"/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CAGGGAGC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ACACTTGTTTCCCACTAG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PAK2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CTGATCATTAACGAGATTCTGGTG-3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CCTACCAGGTAACTGTCCA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EPHB1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CTATGGGATCGTCATGT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CATTGATGACATCTTGGTTGG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EGFR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CCTGGAGAAAGGAGAAC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ATCATCCAGCACTTGACCA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PAK1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TCCGGGACTTTCTGAACC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AATTGATGCTGTAGCAGCT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ATP6V0B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CTATATTACCGGCTCCTCCA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AAGATGATGCTGACCAGGT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ATP6V1C1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AGGTCTAGCAATGTTCTTTCA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AAGTCATCAACTGCCTTC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ATP6V1E2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CATCTTCTTAGAAGTCACTGAACC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CATCCACTATGGAAGAACAACT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ATP6V0C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ATCATCCCAGTGGTCATG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AGGAAGCTCTTGTAGAGG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ATP6V1F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CACTTTCCGTTCACTTGGA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ATTTCATCCCAAAGCGGAG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ATP6V0A2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GATCTCTACACTGTACTGCA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CACGGCTGTAGACAGACT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ERK5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AAATCTGTCTACGTGGTCCTG 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TGGTACAGGAAGTAGCG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kern w:val="0"/>
                <w:szCs w:val="20"/>
                <w:lang w:bidi="ar"/>
              </w:rPr>
              <w:t>MEK5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TGTTGATGAGGATTCGCC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CAATTCTTCAGGTGCTGG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  <w:t>ERK1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ATCTAAAGCCCTCCAACCT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CATACTCCGTCAGGAAGCCG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  <w:t>ERK2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GATCTCAAGATCTGTGACTTTG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CACATATTCTGTCAGGAACCC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color w:val="000000"/>
                <w:szCs w:val="20"/>
              </w:rPr>
              <w:t>JNK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ACTTAAAGCCAGTCAGGCA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GAGCTTCATCTACAGAGATCCT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微软雅黑" w:hAnsi="Times New Roman" w:cs="Times New Roman"/>
                <w:color w:val="000000"/>
                <w:szCs w:val="20"/>
              </w:rPr>
              <w:t>p38</w:t>
            </w:r>
          </w:p>
        </w:tc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GAACAAGACAATCTGGGAGG-3’</w:t>
            </w:r>
          </w:p>
        </w:tc>
        <w:tc>
          <w:tcPr>
            <w:tcW w:w="4089" w:type="dxa"/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szCs w:val="20"/>
              </w:rPr>
              <w:t>5’-TGAATGATGGACTGAAATGG-3’</w:t>
            </w:r>
          </w:p>
        </w:tc>
      </w:tr>
      <w:tr w:rsidR="000F00A9" w:rsidRPr="001010AD" w:rsidTr="00B54E0C">
        <w:trPr>
          <w:trHeight w:val="330"/>
          <w:jc w:val="center"/>
        </w:trPr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  <w:lang w:bidi="ar"/>
              </w:rPr>
              <w:t>β-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GTGCCCATCTACGAGGGGTATG-3’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F00A9" w:rsidRPr="001010AD" w:rsidRDefault="000F00A9" w:rsidP="00B54E0C">
            <w:pPr>
              <w:widowControl/>
              <w:ind w:firstLine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0"/>
              </w:rPr>
            </w:pPr>
            <w:r w:rsidRPr="001010AD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bidi="ar"/>
              </w:rPr>
              <w:t>5’-TGAGGTAGTCAGTCAGGTCCCG-3’</w:t>
            </w:r>
          </w:p>
        </w:tc>
      </w:tr>
    </w:tbl>
    <w:p w:rsidR="000F00A9" w:rsidRPr="001010AD" w:rsidRDefault="000F00A9" w:rsidP="000F00A9">
      <w:pPr>
        <w:widowControl/>
        <w:spacing w:after="240"/>
        <w:ind w:firstLine="0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1010A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bbreviations: qRT-PCR, quantitative real-time polymerase chain reaction.</w:t>
      </w:r>
    </w:p>
    <w:p w:rsidR="0021651E" w:rsidRPr="001010AD" w:rsidRDefault="0021651E">
      <w:pPr>
        <w:rPr>
          <w:rFonts w:ascii="Times New Roman" w:hAnsi="Times New Roman" w:cs="Times New Roman"/>
        </w:rPr>
      </w:pPr>
    </w:p>
    <w:sectPr w:rsidR="0021651E" w:rsidRPr="00101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154" w:rsidRDefault="00041154" w:rsidP="000F00A9">
      <w:pPr>
        <w:spacing w:line="240" w:lineRule="auto"/>
      </w:pPr>
      <w:r>
        <w:separator/>
      </w:r>
    </w:p>
  </w:endnote>
  <w:endnote w:type="continuationSeparator" w:id="0">
    <w:p w:rsidR="00041154" w:rsidRDefault="00041154" w:rsidP="000F00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154" w:rsidRDefault="00041154" w:rsidP="000F00A9">
      <w:pPr>
        <w:spacing w:line="240" w:lineRule="auto"/>
      </w:pPr>
      <w:r>
        <w:separator/>
      </w:r>
    </w:p>
  </w:footnote>
  <w:footnote w:type="continuationSeparator" w:id="0">
    <w:p w:rsidR="00041154" w:rsidRDefault="00041154" w:rsidP="000F00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E93"/>
    <w:rsid w:val="00041154"/>
    <w:rsid w:val="000F00A9"/>
    <w:rsid w:val="001010AD"/>
    <w:rsid w:val="00196E93"/>
    <w:rsid w:val="0021651E"/>
    <w:rsid w:val="006B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A4FA16-D8D3-4566-9FB9-CF2E33E1E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0A9"/>
    <w:pPr>
      <w:widowControl w:val="0"/>
      <w:adjustRightInd w:val="0"/>
      <w:snapToGrid w:val="0"/>
      <w:spacing w:line="260" w:lineRule="atLeast"/>
      <w:ind w:firstLine="425"/>
      <w:jc w:val="both"/>
    </w:pPr>
    <w:rPr>
      <w:rFonts w:ascii="Palatino Linotype" w:eastAsia="Palatino Linotype" w:hAnsi="Palatino Linotype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0A9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0A9"/>
    <w:pPr>
      <w:tabs>
        <w:tab w:val="center" w:pos="4153"/>
        <w:tab w:val="right" w:pos="8306"/>
      </w:tabs>
      <w:adjustRightInd/>
      <w:spacing w:line="240" w:lineRule="auto"/>
      <w:ind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0A9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0F00A9"/>
    <w:pPr>
      <w:widowControl/>
      <w:spacing w:before="240" w:after="120"/>
      <w:ind w:left="425" w:right="425" w:firstLine="0"/>
    </w:pPr>
    <w:rPr>
      <w:rFonts w:eastAsia="Times New Roman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t Dai</dc:creator>
  <cp:keywords/>
  <dc:description/>
  <cp:lastModifiedBy>Scarlett Dai</cp:lastModifiedBy>
  <cp:revision>3</cp:revision>
  <dcterms:created xsi:type="dcterms:W3CDTF">2019-02-19T06:55:00Z</dcterms:created>
  <dcterms:modified xsi:type="dcterms:W3CDTF">2019-03-06T05:50:00Z</dcterms:modified>
</cp:coreProperties>
</file>